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70" w:firstLineChars="150"/>
        <w:jc w:val="both"/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</w:pP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  <w:t>Supplemental Table 1   Baseline clinical characteristics of patients in the standard and prolonged DAPT groups after propensity score matching</w:t>
      </w:r>
    </w:p>
    <w:tbl>
      <w:tblPr>
        <w:tblStyle w:val="2"/>
        <w:tblW w:w="8303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2355"/>
        <w:gridCol w:w="2102"/>
        <w:gridCol w:w="12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2" w:hRule="atLeast"/>
        </w:trPr>
        <w:tc>
          <w:tcPr>
            <w:tcW w:w="25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3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Standard DA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21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rolonged DA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12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 </w:t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sz w:val="18"/>
                <w:szCs w:val="18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3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60.81±9.87</w:t>
            </w:r>
          </w:p>
        </w:tc>
        <w:tc>
          <w:tcPr>
            <w:tcW w:w="21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61.09±9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91</w:t>
            </w:r>
          </w:p>
        </w:tc>
        <w:tc>
          <w:tcPr>
            <w:tcW w:w="12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, male, n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752（76.3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769（78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0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23.29±2.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23.28±2.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, mmHg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127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46±21.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29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32±21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, mmHg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77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50±11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7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78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02±12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3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rate, bpm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73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96±11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5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74.83±12.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history, n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547（55.5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543（55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1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5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 history, n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289（29.3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261（26.5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6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CAD, n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86（8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7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93（9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4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8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itial diagnosis, n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5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617（62.6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587（59.5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TEMI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68（6.9%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78（7.9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I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301（3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5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321（32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6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history, n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551（55.9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587（59.5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  <w:t>AF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  <w:t>25 (2.5%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  <w:t>31 (3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  <w:t>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  <w:t>0.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CH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eastAsia="zh-Hans" w:bidi="ar"/>
              </w:rPr>
              <w:t>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DS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Hans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-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VAS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score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00（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00，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00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00（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00，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00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HA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-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BLE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score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00（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00，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00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00（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00，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50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Hans" w:bidi="ar"/>
              </w:rPr>
              <w:t>7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  <w:t>316（32.0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  <w:t>296（30.0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102（10.4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116（11.8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dysfunctio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16（1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6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27（2.7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9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ious MI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78（7.9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95（9.6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7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ious PCI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107（10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9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104（10.5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vious stroke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  <w:t>195（19.8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  <w:t>227（23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  <w:t>0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  <w:t>07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  <w:t>Cerebral infarctio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  <w:t>78 (7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  <w:t>9%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eastAsia="zh-Hans"/>
              </w:rPr>
              <w:t>82 (8.3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  <w:t>0.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ious PA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152（15.4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Hans"/>
              </w:rPr>
              <w:t>167（16.9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5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oratory result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 ( ×109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1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 ( ×109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.9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55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.7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.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2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 (g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.8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.8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.9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.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 (mmol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4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 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 (umol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.3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.7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.1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 (mL/min/1.73m2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.1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.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.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.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G (mmol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.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.7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.8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A1C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.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.3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L-C (mmol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.9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.8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-C (mmol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-proBNP (pg/m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95.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74.1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32.0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1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0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EF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0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iographic dat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 disease, n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.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7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O, n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8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28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9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29.9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-vessel disease. n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9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le-vessel disease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.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.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vessel disease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9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29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9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9.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ee-vessel disease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.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5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.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use lesion, n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6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1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.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8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-stent restenosis, n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3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3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fication lesion, n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.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.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8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stent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4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tion at discharge, n (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I/ARB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0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.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1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.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2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-block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8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9.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9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.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in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8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9.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8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99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&gt;0.99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2Y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eastAsia="zh-CN" w:bidi="ar"/>
              </w:rPr>
              <w:t>1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inhibito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2"/>
              <w:tblpPr w:leftFromText="180" w:rightFromText="180" w:vertAnchor="text" w:horzAnchor="page" w:tblpXSpec="center" w:tblpY="7"/>
              <w:tblOverlap w:val="never"/>
              <w:tblW w:w="741" w:type="dxa"/>
              <w:jc w:val="center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1"/>
            </w:tblGrid>
            <w:tr>
              <w:trPr>
                <w:trHeight w:val="336" w:hRule="atLeast"/>
                <w:jc w:val="center"/>
              </w:trPr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  <w:t>0.330</w:t>
                  </w:r>
                </w:p>
              </w:tc>
            </w:tr>
          </w:tbl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pidogre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5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6.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4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.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cagrelo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.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.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iri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00%）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00%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eastAsia="zh-CN" w:bidi="ar"/>
              </w:rPr>
              <w:t>CRUSADE score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5</w:t>
            </w:r>
          </w:p>
        </w:tc>
        <w:tc>
          <w:tcPr>
            <w:tcW w:w="21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3.5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.86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0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rPr>
          <w:rFonts w:hint="default"/>
          <w:i/>
          <w:iCs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 xml:space="preserve">DAPT: dual antiplatelet therapy; BMI: body mass index; SBP: systolic blood pressure; DBP: diastolic blood pressure; </w:t>
      </w:r>
      <w:r>
        <w:rPr>
          <w:rFonts w:hint="default" w:ascii="Times New Roman Italic" w:hAnsi="Times New Roman Italic" w:cs="Times New Roman Italic"/>
          <w:i/>
          <w:iCs w:val="0"/>
          <w:sz w:val="15"/>
          <w:szCs w:val="15"/>
          <w:vertAlign w:val="baseline"/>
          <w:lang w:eastAsia="zh-Hans"/>
        </w:rPr>
        <w:t xml:space="preserve">CAD: coronary artery disease; UA: unstable angina; NSTEMI: non ST-segment elevation myocardial infarction; STEMI: ST-segment elevation myocardial infarction; AF: atrial fibrillation; DM: 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 xml:space="preserve">diabetes mellitus; MI: </w:t>
      </w:r>
      <w:r>
        <w:rPr>
          <w:rFonts w:hint="default" w:ascii="Times New Roman Italic" w:hAnsi="Times New Roman Italic" w:cs="Times New Roman Italic"/>
          <w:i/>
          <w:iCs w:val="0"/>
          <w:sz w:val="15"/>
          <w:szCs w:val="15"/>
          <w:vertAlign w:val="baseline"/>
          <w:lang w:eastAsia="zh-Hans"/>
        </w:rPr>
        <w:t xml:space="preserve">myocardial infarction; PCI: 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 xml:space="preserve">percutaneous coronary intervention; PAD: peripheral artery disease; WBC: white blood cell; PLT: platelet; Hb: hemoglobin; </w:t>
      </w:r>
      <w:r>
        <w:rPr>
          <w:rFonts w:hint="default" w:ascii="Times New Roman Italic" w:hAnsi="Times New Roman Italic" w:cs="Times New Roman Italic"/>
          <w:i/>
          <w:iCs w:val="0"/>
          <w:sz w:val="15"/>
          <w:szCs w:val="15"/>
          <w:vertAlign w:val="baseline"/>
          <w:lang w:eastAsia="zh-Hans"/>
        </w:rPr>
        <w:t xml:space="preserve">BUN: 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 xml:space="preserve">blood urea nitrogen; </w:t>
      </w:r>
      <w:r>
        <w:rPr>
          <w:rFonts w:hint="default" w:ascii="Times New Roman Italic" w:hAnsi="Times New Roman Italic" w:cs="Times New Roman Italic"/>
          <w:i/>
          <w:iCs w:val="0"/>
          <w:sz w:val="15"/>
          <w:szCs w:val="15"/>
          <w:vertAlign w:val="baseline"/>
          <w:lang w:eastAsia="zh-Hans"/>
        </w:rPr>
        <w:t xml:space="preserve">Cr: 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 xml:space="preserve">creatinine; eGFR, estimated glomerular filtration rate; </w:t>
      </w:r>
      <w:r>
        <w:rPr>
          <w:rFonts w:hint="default" w:ascii="Times New Roman Italic" w:hAnsi="Times New Roman Italic" w:cs="Times New Roman Italic"/>
          <w:i/>
          <w:iCs w:val="0"/>
          <w:sz w:val="15"/>
          <w:szCs w:val="15"/>
          <w:vertAlign w:val="baseline"/>
          <w:lang w:eastAsia="zh-Hans"/>
        </w:rPr>
        <w:t xml:space="preserve">FBG: 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 xml:space="preserve">fasting blood gulcose; </w:t>
      </w:r>
      <w:r>
        <w:rPr>
          <w:rFonts w:hint="default" w:ascii="Times New Roman Italic" w:hAnsi="Times New Roman Italic" w:cs="Times New Roman Italic"/>
          <w:i/>
          <w:iCs w:val="0"/>
          <w:sz w:val="15"/>
          <w:szCs w:val="15"/>
          <w:vertAlign w:val="baseline"/>
          <w:lang w:eastAsia="zh-Hans"/>
        </w:rPr>
        <w:t xml:space="preserve">HbA1C: 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 xml:space="preserve">glycosylated hemoglobin A1c; </w:t>
      </w:r>
      <w:r>
        <w:rPr>
          <w:rFonts w:hint="default" w:ascii="Times New Roman Italic" w:hAnsi="Times New Roman Italic" w:cs="Times New Roman Italic"/>
          <w:i/>
          <w:iCs w:val="0"/>
          <w:sz w:val="15"/>
          <w:szCs w:val="15"/>
          <w:vertAlign w:val="baseline"/>
          <w:lang w:eastAsia="zh-Hans"/>
        </w:rPr>
        <w:t>HDL-C: high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 xml:space="preserve">-density lipoprotein-C; TC: total cholesterol; </w:t>
      </w:r>
      <w:r>
        <w:rPr>
          <w:rFonts w:hint="default" w:ascii="Times New Roman Italic" w:hAnsi="Times New Roman Italic" w:cs="Times New Roman Italic"/>
          <w:i/>
          <w:iCs w:val="0"/>
          <w:sz w:val="15"/>
          <w:szCs w:val="15"/>
          <w:vertAlign w:val="baseline"/>
          <w:lang w:eastAsia="zh-Hans"/>
        </w:rPr>
        <w:t>TG: triglyceride; LDL-C: low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 xml:space="preserve">-density lipoprotein-C; LVEF: left ventricular ejection fracion; LM: left main; CTO: chronic total occlusion; ACEI: angiotensin converting enzyme inhibitor; ARB: angiotensin receptor blocker. </w:t>
      </w:r>
      <w:r>
        <w:rPr>
          <w:rFonts w:hint="default" w:ascii="Times New Roman Italic" w:hAnsi="Times New Roman Italic" w:cs="Times New Roman Italic"/>
          <w:i/>
          <w:iCs w:val="0"/>
          <w:sz w:val="15"/>
          <w:szCs w:val="15"/>
          <w:vertAlign w:val="baseline"/>
          <w:lang w:eastAsia="zh-Hans"/>
        </w:rPr>
        <w:t xml:space="preserve"> </w:t>
      </w:r>
    </w:p>
    <w:p>
      <w:pPr>
        <w:ind w:firstLine="270" w:firstLineChars="150"/>
        <w:jc w:val="both"/>
        <w:rPr>
          <w:rFonts w:hint="default"/>
          <w:sz w:val="18"/>
          <w:szCs w:val="18"/>
          <w:lang w:eastAsia="zh-Hans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EAFF79E"/>
    <w:rsid w:val="1EFF035E"/>
    <w:rsid w:val="5BB6CEA7"/>
    <w:rsid w:val="7BCDE023"/>
    <w:rsid w:val="7E7B6771"/>
    <w:rsid w:val="7FFBE014"/>
    <w:rsid w:val="9C1FA9EF"/>
    <w:rsid w:val="DA7F5543"/>
    <w:rsid w:val="DDF7B668"/>
    <w:rsid w:val="DEAFF79E"/>
    <w:rsid w:val="ECB35EA2"/>
    <w:rsid w:val="EFECBC64"/>
    <w:rsid w:val="EFFF489F"/>
    <w:rsid w:val="F7FF6957"/>
    <w:rsid w:val="FDFFD4B9"/>
    <w:rsid w:val="FFBF00B2"/>
    <w:rsid w:val="FFC7CC67"/>
    <w:rsid w:val="FFEFD483"/>
    <w:rsid w:val="FFF57117"/>
    <w:rsid w:val="FFF70EE1"/>
    <w:rsid w:val="FFFF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51"/>
    <w:basedOn w:val="4"/>
    <w:qFormat/>
    <w:uiPriority w:val="0"/>
    <w:rPr>
      <w:rFonts w:ascii="Calibri" w:hAnsi="Calibri" w:cs="Calibri"/>
      <w:color w:val="000000"/>
      <w:sz w:val="18"/>
      <w:szCs w:val="18"/>
      <w:u w:val="none"/>
    </w:rPr>
  </w:style>
  <w:style w:type="character" w:customStyle="1" w:styleId="6">
    <w:name w:val="font21"/>
    <w:basedOn w:val="4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11"/>
    <w:basedOn w:val="4"/>
    <w:qFormat/>
    <w:uiPriority w:val="0"/>
    <w:rPr>
      <w:rFonts w:ascii="宋体-简" w:hAnsi="宋体-简" w:eastAsia="宋体-简" w:cs="宋体-简"/>
      <w:color w:val="000000"/>
      <w:sz w:val="22"/>
      <w:szCs w:val="22"/>
      <w:u w:val="none"/>
    </w:rPr>
  </w:style>
  <w:style w:type="character" w:customStyle="1" w:styleId="10">
    <w:name w:val="font01"/>
    <w:basedOn w:val="4"/>
    <w:qFormat/>
    <w:uiPriority w:val="0"/>
    <w:rPr>
      <w:rFonts w:hint="eastAsia" w:ascii="宋体-简" w:hAnsi="宋体-简" w:eastAsia="宋体-简" w:cs="宋体-简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1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9:38:00Z</dcterms:created>
  <dc:creator>张勇</dc:creator>
  <cp:lastModifiedBy>张勇</cp:lastModifiedBy>
  <dcterms:modified xsi:type="dcterms:W3CDTF">2023-01-17T22:5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37F37432B665C5E7A607396319CCB79D</vt:lpwstr>
  </property>
</Properties>
</file>